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21E" w:rsidRDefault="00C15206" w:rsidP="0049021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1619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49021E" w:rsidRPr="004950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619CF" w:rsidRPr="001619CF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49021E" w:rsidRPr="001619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eographic locality of the presence records of </w:t>
      </w:r>
      <w:proofErr w:type="spellStart"/>
      <w:r w:rsidR="0049021E" w:rsidRPr="001619CF">
        <w:rPr>
          <w:rFonts w:ascii="Times New Roman" w:hAnsi="Times New Roman" w:cs="Times New Roman"/>
          <w:b/>
          <w:i/>
          <w:sz w:val="24"/>
          <w:szCs w:val="24"/>
          <w:lang w:val="en-US"/>
        </w:rPr>
        <w:t>Akodon</w:t>
      </w:r>
      <w:proofErr w:type="spellEnd"/>
      <w:r w:rsidR="0049021E" w:rsidRPr="001619C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cursor</w:t>
      </w:r>
      <w:r w:rsidR="0049021E" w:rsidRPr="001619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used for species distribution modeling.</w:t>
      </w:r>
      <w:r w:rsidR="0049021E"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All records were </w:t>
      </w:r>
      <w:r w:rsidR="0049021E" w:rsidRPr="00495018">
        <w:rPr>
          <w:rFonts w:ascii="Times New Roman" w:hAnsi="Times New Roman"/>
          <w:sz w:val="24"/>
          <w:szCs w:val="24"/>
          <w:lang w:val="en-US"/>
        </w:rPr>
        <w:t xml:space="preserve">obtained from the </w:t>
      </w:r>
      <w:proofErr w:type="spellStart"/>
      <w:r w:rsidR="0049021E" w:rsidRPr="00495018">
        <w:rPr>
          <w:rFonts w:ascii="Times New Roman" w:hAnsi="Times New Roman"/>
          <w:sz w:val="24"/>
          <w:szCs w:val="24"/>
          <w:lang w:val="en-US"/>
        </w:rPr>
        <w:t>SpeciesLink</w:t>
      </w:r>
      <w:proofErr w:type="spellEnd"/>
      <w:r w:rsidR="0049021E" w:rsidRPr="00495018">
        <w:rPr>
          <w:rFonts w:ascii="Times New Roman" w:hAnsi="Times New Roman"/>
          <w:sz w:val="24"/>
          <w:szCs w:val="24"/>
          <w:lang w:val="en-US"/>
        </w:rPr>
        <w:t xml:space="preserve"> database and the registers of specimens at the </w:t>
      </w:r>
      <w:proofErr w:type="spellStart"/>
      <w:r w:rsidR="0049021E" w:rsidRPr="00495018">
        <w:rPr>
          <w:rFonts w:ascii="Times New Roman" w:hAnsi="Times New Roman"/>
          <w:sz w:val="24"/>
          <w:szCs w:val="24"/>
          <w:lang w:val="en-US"/>
        </w:rPr>
        <w:t>Museu</w:t>
      </w:r>
      <w:proofErr w:type="spellEnd"/>
      <w:r w:rsidR="0049021E" w:rsidRPr="0049501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49021E" w:rsidRPr="00495018">
        <w:rPr>
          <w:rFonts w:ascii="Times New Roman" w:hAnsi="Times New Roman"/>
          <w:sz w:val="24"/>
          <w:szCs w:val="24"/>
          <w:lang w:val="en-US"/>
        </w:rPr>
        <w:t>Nacional</w:t>
      </w:r>
      <w:proofErr w:type="spellEnd"/>
      <w:r w:rsidR="0049021E" w:rsidRPr="00495018">
        <w:rPr>
          <w:rFonts w:ascii="Times New Roman" w:hAnsi="Times New Roman"/>
          <w:sz w:val="24"/>
          <w:szCs w:val="24"/>
          <w:lang w:val="en-US"/>
        </w:rPr>
        <w:t xml:space="preserve"> do Rio de Janeiro, RJ, Brazil</w:t>
      </w:r>
      <w:r w:rsidR="0049021E">
        <w:rPr>
          <w:rFonts w:ascii="Times New Roman" w:hAnsi="Times New Roman"/>
          <w:sz w:val="24"/>
          <w:szCs w:val="24"/>
          <w:lang w:val="en-US"/>
        </w:rPr>
        <w:t>,</w:t>
      </w:r>
      <w:r w:rsidR="0049021E" w:rsidRPr="00495018">
        <w:rPr>
          <w:rFonts w:ascii="Times New Roman" w:hAnsi="Times New Roman"/>
          <w:sz w:val="24"/>
          <w:szCs w:val="24"/>
          <w:lang w:val="en-US"/>
        </w:rPr>
        <w:t xml:space="preserve"> and the </w:t>
      </w:r>
      <w:proofErr w:type="spellStart"/>
      <w:r w:rsidR="0049021E" w:rsidRPr="00495018">
        <w:rPr>
          <w:rFonts w:ascii="Times New Roman" w:hAnsi="Times New Roman"/>
          <w:sz w:val="24"/>
          <w:szCs w:val="24"/>
          <w:lang w:val="en-US"/>
        </w:rPr>
        <w:t>Museu</w:t>
      </w:r>
      <w:proofErr w:type="spellEnd"/>
      <w:r w:rsidR="0049021E" w:rsidRPr="00495018">
        <w:rPr>
          <w:rFonts w:ascii="Times New Roman" w:hAnsi="Times New Roman"/>
          <w:sz w:val="24"/>
          <w:szCs w:val="24"/>
          <w:lang w:val="en-US"/>
        </w:rPr>
        <w:t xml:space="preserve"> de </w:t>
      </w:r>
      <w:proofErr w:type="spellStart"/>
      <w:r w:rsidR="0049021E" w:rsidRPr="00495018">
        <w:rPr>
          <w:rFonts w:ascii="Times New Roman" w:hAnsi="Times New Roman"/>
          <w:sz w:val="24"/>
          <w:szCs w:val="24"/>
          <w:lang w:val="en-US"/>
        </w:rPr>
        <w:t>Zoologia</w:t>
      </w:r>
      <w:proofErr w:type="spellEnd"/>
      <w:r w:rsidR="0049021E" w:rsidRPr="00495018">
        <w:rPr>
          <w:rFonts w:ascii="Times New Roman" w:hAnsi="Times New Roman"/>
          <w:sz w:val="24"/>
          <w:szCs w:val="24"/>
          <w:lang w:val="en-US"/>
        </w:rPr>
        <w:t xml:space="preserve"> da </w:t>
      </w:r>
      <w:proofErr w:type="spellStart"/>
      <w:r w:rsidR="0049021E" w:rsidRPr="00495018">
        <w:rPr>
          <w:rFonts w:ascii="Times New Roman" w:hAnsi="Times New Roman"/>
          <w:sz w:val="24"/>
          <w:szCs w:val="24"/>
          <w:lang w:val="en-US"/>
        </w:rPr>
        <w:t>Universidade</w:t>
      </w:r>
      <w:proofErr w:type="spellEnd"/>
      <w:r w:rsidR="0049021E" w:rsidRPr="00495018">
        <w:rPr>
          <w:rFonts w:ascii="Times New Roman" w:hAnsi="Times New Roman"/>
          <w:sz w:val="24"/>
          <w:szCs w:val="24"/>
          <w:lang w:val="en-US"/>
        </w:rPr>
        <w:t xml:space="preserve"> de São Paulo, SP, Brazil.</w:t>
      </w:r>
    </w:p>
    <w:p w:rsidR="0049021E" w:rsidRDefault="0049021E" w:rsidP="0049021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796"/>
        <w:gridCol w:w="1173"/>
        <w:gridCol w:w="992"/>
      </w:tblGrid>
      <w:tr w:rsidR="0049021E" w:rsidRPr="002C517B" w:rsidTr="001619CF">
        <w:trPr>
          <w:trHeight w:val="300"/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021E" w:rsidRPr="001619CF" w:rsidRDefault="0049021E" w:rsidP="004532F5">
            <w:pPr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proofErr w:type="spellStart"/>
            <w:r w:rsidRPr="001619CF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State</w:t>
            </w:r>
            <w:proofErr w:type="spellEnd"/>
          </w:p>
        </w:tc>
        <w:tc>
          <w:tcPr>
            <w:tcW w:w="27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021E" w:rsidRPr="001619CF" w:rsidRDefault="0049021E" w:rsidP="004532F5">
            <w:pPr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proofErr w:type="spellStart"/>
            <w:r w:rsidRPr="001619CF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Municipality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021E" w:rsidRPr="001619CF" w:rsidRDefault="0049021E" w:rsidP="004532F5">
            <w:pPr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1619CF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Longitu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021E" w:rsidRPr="001619CF" w:rsidRDefault="0049021E" w:rsidP="004532F5">
            <w:pPr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1619CF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Latitude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Alagoas</w:t>
            </w:r>
          </w:p>
        </w:tc>
        <w:tc>
          <w:tcPr>
            <w:tcW w:w="2796" w:type="dxa"/>
            <w:tcBorders>
              <w:top w:val="single" w:sz="4" w:space="0" w:color="auto"/>
            </w:tcBorders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pela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6.0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9.411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Alagoa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Quebrângulo</w:t>
            </w:r>
            <w:proofErr w:type="spellEnd"/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6.469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9.32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Alagoa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Miguel dos Campo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6.097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9.784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Alagoa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Viços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6.242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9.369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Alagoa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orto de Pedra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5.322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9.161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ahia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onfim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192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0.46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ahia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Feir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8.975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2.268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ahia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Ilhéu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9.072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4.793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ahia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Andaraí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1.26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2.802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ahia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Un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9.00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5.35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ahia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macan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9.496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5.419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i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anta Teres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556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9.886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i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anta Leopoldin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533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10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i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stel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1.092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518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Águia Branc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786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8.875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Ibitiram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1.732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396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Vian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46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359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riacic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51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281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Domingos Martin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967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40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Itaguaçu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856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9.802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Governador </w:t>
            </w:r>
            <w:proofErr w:type="spellStart"/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Lindemberg</w:t>
            </w:r>
            <w:proofErr w:type="spellEnd"/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48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9.26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José do Calçad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1.719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1.043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err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308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129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Linhare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072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9.391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Espírito Sant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Guarapari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0.505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66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Além Paraíb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2.697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1.876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Ouro Pret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3.522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389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asso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6.607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716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Rio Matipó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2.384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36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arliéria</w:t>
            </w:r>
            <w:proofErr w:type="spellEnd"/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2.65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9.71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Lima Dutr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3.883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1.70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Turmalin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2.767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7.133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assa Quatr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4.933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383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Fervedour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2.483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71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inas Gerais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imonésia</w:t>
            </w:r>
            <w:proofErr w:type="spellEnd"/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2.00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133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araná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Guaratub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8.58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5.894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araná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orretes</w:t>
            </w:r>
            <w:proofErr w:type="spellEnd"/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8.84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5.48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araná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Guaraqueçab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8.468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5.35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ernambuc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om conselh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6.685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9.172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ernambuc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ruaru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5.955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8.27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ernambuc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Garanhun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6.496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8.883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lastRenderedPageBreak/>
              <w:t>Rio de Janeir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Angra dos Rei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4.479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994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Rio de Janeir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Teresópoli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2.95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414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Rio de Janeir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Itatiai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4.67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39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Rio de Janeir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onsucess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2.733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20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Rio de Janeir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Volta Redond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4.065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575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Rio de Janeir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orto Real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4.334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46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Guararem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6.038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409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alto de Pirapor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58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652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alesópolis</w:t>
            </w:r>
            <w:proofErr w:type="spellEnd"/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5.90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65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Ubatub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5.117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41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pão Bonit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8.417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4.333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auru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9.083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31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Bocain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4.633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70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mpos do Jordã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5.59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739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6.65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41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rapicuíb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6.836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865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oti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6.736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604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Franc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40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539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Iguape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555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4.708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Itararé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9.34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4.115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Iporanga</w:t>
            </w:r>
            <w:proofErr w:type="spellEnd"/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8.593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4.586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Mogi das Cruze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6.188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523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Juquiá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635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4.321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Ituverav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78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0.506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Itaporang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9.49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708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iquete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5.176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614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anto André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6.059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803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iracicab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649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725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Juquiá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635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4.321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José dos Campo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5.974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901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Roque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135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529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erra Negr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6.70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612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Miguel Arcanjo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991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4.067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Américo Brasiliense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8.10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1.72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mpinas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060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2.900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Jundiaí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6.924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3.232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Ilha do Cardoso, São </w:t>
            </w:r>
            <w:proofErr w:type="gramStart"/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Paulo</w:t>
            </w:r>
            <w:proofErr w:type="gramEnd"/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966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5.132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ão Paulo</w:t>
            </w:r>
          </w:p>
        </w:tc>
        <w:tc>
          <w:tcPr>
            <w:tcW w:w="2796" w:type="dxa"/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ananéia</w:t>
            </w:r>
          </w:p>
        </w:tc>
        <w:tc>
          <w:tcPr>
            <w:tcW w:w="1173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47.964</w:t>
            </w:r>
          </w:p>
        </w:tc>
        <w:tc>
          <w:tcPr>
            <w:tcW w:w="992" w:type="dxa"/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24.972</w:t>
            </w:r>
          </w:p>
        </w:tc>
      </w:tr>
      <w:tr w:rsidR="0049021E" w:rsidRPr="002C517B" w:rsidTr="001619CF">
        <w:trPr>
          <w:trHeight w:val="300"/>
          <w:jc w:val="center"/>
        </w:trPr>
        <w:tc>
          <w:tcPr>
            <w:tcW w:w="1526" w:type="dxa"/>
            <w:tcBorders>
              <w:bottom w:val="single" w:sz="4" w:space="0" w:color="auto"/>
            </w:tcBorders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Sergipe</w:t>
            </w:r>
          </w:p>
        </w:tc>
        <w:tc>
          <w:tcPr>
            <w:tcW w:w="2796" w:type="dxa"/>
            <w:tcBorders>
              <w:bottom w:val="single" w:sz="4" w:space="0" w:color="auto"/>
            </w:tcBorders>
            <w:noWrap/>
            <w:hideMark/>
          </w:tcPr>
          <w:p w:rsidR="0049021E" w:rsidRPr="002C517B" w:rsidRDefault="0049021E" w:rsidP="004532F5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Cristinápoli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37.7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49021E" w:rsidRPr="002C517B" w:rsidRDefault="0049021E" w:rsidP="004532F5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C517B">
              <w:rPr>
                <w:rFonts w:ascii="Calibri" w:eastAsia="Times New Roman" w:hAnsi="Calibri" w:cs="Calibri"/>
                <w:color w:val="000000"/>
                <w:lang w:eastAsia="pt-BR"/>
              </w:rPr>
              <w:t>-11.466</w:t>
            </w:r>
          </w:p>
        </w:tc>
      </w:tr>
    </w:tbl>
    <w:p w:rsidR="00A415EA" w:rsidRDefault="00A415EA"/>
    <w:sectPr w:rsidR="00A415EA" w:rsidSect="00567AAC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374B" w:rsidRDefault="0091374B">
      <w:pPr>
        <w:spacing w:after="0" w:line="240" w:lineRule="auto"/>
      </w:pPr>
      <w:r>
        <w:separator/>
      </w:r>
    </w:p>
  </w:endnote>
  <w:endnote w:type="continuationSeparator" w:id="0">
    <w:p w:rsidR="0091374B" w:rsidRDefault="009137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374B" w:rsidRDefault="0091374B">
      <w:pPr>
        <w:spacing w:after="0" w:line="240" w:lineRule="auto"/>
      </w:pPr>
      <w:r>
        <w:separator/>
      </w:r>
    </w:p>
  </w:footnote>
  <w:footnote w:type="continuationSeparator" w:id="0">
    <w:p w:rsidR="0091374B" w:rsidRDefault="009137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4733406"/>
      <w:docPartObj>
        <w:docPartGallery w:val="Page Numbers (Top of Page)"/>
        <w:docPartUnique/>
      </w:docPartObj>
    </w:sdtPr>
    <w:sdtEndPr/>
    <w:sdtContent>
      <w:p w:rsidR="00764C4A" w:rsidRDefault="007464FF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7A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4C4A" w:rsidRDefault="0091374B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21E"/>
    <w:rsid w:val="001619CF"/>
    <w:rsid w:val="0049021E"/>
    <w:rsid w:val="00567AAC"/>
    <w:rsid w:val="007464FF"/>
    <w:rsid w:val="008F5DDD"/>
    <w:rsid w:val="0091374B"/>
    <w:rsid w:val="00A415EA"/>
    <w:rsid w:val="00C1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902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021E"/>
  </w:style>
  <w:style w:type="paragraph" w:styleId="PargrafodaLista">
    <w:name w:val="List Paragraph"/>
    <w:basedOn w:val="Normal"/>
    <w:uiPriority w:val="34"/>
    <w:qFormat/>
    <w:rsid w:val="0049021E"/>
    <w:pPr>
      <w:ind w:left="720"/>
      <w:contextualSpacing/>
    </w:pPr>
  </w:style>
  <w:style w:type="table" w:styleId="Tabelacomgrade">
    <w:name w:val="Table Grid"/>
    <w:basedOn w:val="Tabelanormal"/>
    <w:uiPriority w:val="59"/>
    <w:rsid w:val="004902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490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902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021E"/>
  </w:style>
  <w:style w:type="paragraph" w:styleId="PargrafodaLista">
    <w:name w:val="List Paragraph"/>
    <w:basedOn w:val="Normal"/>
    <w:uiPriority w:val="34"/>
    <w:qFormat/>
    <w:rsid w:val="0049021E"/>
    <w:pPr>
      <w:ind w:left="720"/>
      <w:contextualSpacing/>
    </w:pPr>
  </w:style>
  <w:style w:type="table" w:styleId="Tabelacomgrade">
    <w:name w:val="Table Grid"/>
    <w:basedOn w:val="Tabelanormal"/>
    <w:uiPriority w:val="59"/>
    <w:rsid w:val="004902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490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DE34C1-8B75-470C-B552-B8A25EDD5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</dc:creator>
  <cp:lastModifiedBy>Renan</cp:lastModifiedBy>
  <cp:revision>2</cp:revision>
  <dcterms:created xsi:type="dcterms:W3CDTF">2014-11-21T21:04:00Z</dcterms:created>
  <dcterms:modified xsi:type="dcterms:W3CDTF">2014-11-21T21:04:00Z</dcterms:modified>
</cp:coreProperties>
</file>